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6A34CF" w14:textId="56079B53" w:rsidR="00EC1618" w:rsidRPr="003202E7" w:rsidRDefault="00FC7502" w:rsidP="00EC1618">
      <w:pPr>
        <w:pStyle w:val="Heading1"/>
        <w:rPr>
          <w:rFonts w:cs="Times New Roman"/>
          <w:sz w:val="24"/>
          <w:szCs w:val="24"/>
        </w:rPr>
      </w:pPr>
      <w:bookmarkStart w:id="0" w:name="_Toc428822434"/>
      <w:bookmarkStart w:id="1" w:name="_GoBack"/>
      <w:bookmarkEnd w:id="1"/>
      <w:r w:rsidRPr="003202E7">
        <w:rPr>
          <w:rFonts w:cs="Times New Roman"/>
          <w:sz w:val="24"/>
          <w:szCs w:val="24"/>
        </w:rPr>
        <w:t>APPENDIX B</w:t>
      </w:r>
      <w:r w:rsidR="00EC1618" w:rsidRPr="003202E7">
        <w:rPr>
          <w:rFonts w:cs="Times New Roman"/>
          <w:sz w:val="24"/>
          <w:szCs w:val="24"/>
        </w:rPr>
        <w:t xml:space="preserve">: </w:t>
      </w:r>
      <w:bookmarkEnd w:id="0"/>
      <w:r w:rsidR="002A425E" w:rsidRPr="003202E7">
        <w:rPr>
          <w:rFonts w:cs="Times New Roman"/>
          <w:sz w:val="24"/>
          <w:szCs w:val="24"/>
        </w:rPr>
        <w:t xml:space="preserve">SCRIPT </w:t>
      </w:r>
      <w:r w:rsidR="00C90F41" w:rsidRPr="003202E7">
        <w:rPr>
          <w:rFonts w:cs="Times New Roman"/>
          <w:sz w:val="24"/>
          <w:szCs w:val="24"/>
        </w:rPr>
        <w:t xml:space="preserve">FOR </w:t>
      </w:r>
      <w:r w:rsidRPr="003202E7">
        <w:rPr>
          <w:rFonts w:cs="Times New Roman"/>
          <w:sz w:val="24"/>
          <w:szCs w:val="24"/>
        </w:rPr>
        <w:t>TRIMMING</w:t>
      </w:r>
    </w:p>
    <w:p w14:paraId="4BEACA24" w14:textId="504ABE53" w:rsidR="003202E7" w:rsidRPr="003202E7" w:rsidRDefault="003202E7" w:rsidP="003202E7">
      <w:pPr>
        <w:rPr>
          <w:rFonts w:ascii="Times New Roman" w:hAnsi="Times New Roman" w:cs="Times New Roman"/>
          <w:b/>
          <w:color w:val="222222"/>
          <w:shd w:val="clear" w:color="auto" w:fill="FFFFFF"/>
        </w:rPr>
      </w:pPr>
      <w:r w:rsidRPr="003202E7">
        <w:rPr>
          <w:rFonts w:ascii="Times New Roman" w:hAnsi="Times New Roman" w:cs="Times New Roman"/>
        </w:rPr>
        <w:t xml:space="preserve">Quality and adapter trimming of reads were done using Trimmomatic 0.33 </w:t>
      </w:r>
      <w:r w:rsidRPr="003202E7">
        <w:rPr>
          <w:rFonts w:ascii="Times New Roman" w:hAnsi="Times New Roman" w:cs="Times New Roman"/>
          <w:noProof/>
        </w:rPr>
        <w:fldChar w:fldCharType="begin"/>
      </w:r>
      <w:r w:rsidRPr="003202E7">
        <w:rPr>
          <w:rFonts w:ascii="Times New Roman" w:hAnsi="Times New Roman" w:cs="Times New Roman"/>
          <w:noProof/>
        </w:rPr>
        <w:instrText xml:space="preserve"> ADDIN ZOTERO_ITEM CSL_CITATION {"citationID":"7esok0kid","properties":{"formattedCitation":"{\\rtf (Bolger {\\i{}et al.} 2014)}","plainCitation":"(Bolger et al. 2014)"},"citationItems":[{"id":1157,"uris":["http://zotero.org/users/2880045/items/6ZVE595X"],"uri":["http://zotero.org/users/2880045/items/6ZVE595X"],"itemData":{"id":1157,"type":"article-journal","title":"Trimmomatic: a flexible trimmer for Illumina sequence data","container-title":"Bioinformatics","page":"btu170","volume":"30","issue":"15","source":"CrossRef","DOI":"10.1093/bioinformatics/btu170","ISSN":"1367-4803, 1460-2059","shortTitle":"Trimmomatic","journalAbbreviation":"Bioinformatics","language":"en","author":[{"family":"Bolger","given":"A. M."},{"family":"Lohse","given":"M."},{"family":"Usadel","given":"B."}],"issued":{"date-parts":[["2014",8,1]]}}}],"schema":"https://github.com/citation-style-language/schema/raw/master/csl-citation.json"} </w:instrText>
      </w:r>
      <w:r w:rsidRPr="003202E7">
        <w:rPr>
          <w:rFonts w:ascii="Times New Roman" w:hAnsi="Times New Roman" w:cs="Times New Roman"/>
          <w:noProof/>
        </w:rPr>
        <w:fldChar w:fldCharType="separate"/>
      </w:r>
      <w:r w:rsidRPr="003202E7">
        <w:rPr>
          <w:rFonts w:ascii="Times New Roman" w:hAnsi="Times New Roman" w:cs="Times New Roman"/>
          <w:lang w:val="en-US"/>
        </w:rPr>
        <w:t xml:space="preserve">(Bolger </w:t>
      </w:r>
      <w:r w:rsidRPr="003202E7">
        <w:rPr>
          <w:rFonts w:ascii="Times New Roman" w:hAnsi="Times New Roman" w:cs="Times New Roman"/>
          <w:i/>
          <w:iCs/>
          <w:lang w:val="en-US"/>
        </w:rPr>
        <w:t>et al.</w:t>
      </w:r>
      <w:r w:rsidRPr="003202E7">
        <w:rPr>
          <w:rFonts w:ascii="Times New Roman" w:hAnsi="Times New Roman" w:cs="Times New Roman"/>
          <w:lang w:val="en-US"/>
        </w:rPr>
        <w:t xml:space="preserve"> 2014)</w:t>
      </w:r>
      <w:r w:rsidRPr="003202E7">
        <w:rPr>
          <w:rFonts w:ascii="Times New Roman" w:hAnsi="Times New Roman" w:cs="Times New Roman"/>
          <w:noProof/>
        </w:rPr>
        <w:fldChar w:fldCharType="end"/>
      </w:r>
      <w:r w:rsidRPr="003202E7">
        <w:rPr>
          <w:rFonts w:ascii="Times New Roman" w:hAnsi="Times New Roman" w:cs="Times New Roman"/>
          <w:noProof/>
        </w:rPr>
        <w:t xml:space="preserve"> using the script provided below</w:t>
      </w:r>
      <w:r>
        <w:rPr>
          <w:rFonts w:ascii="Times New Roman" w:hAnsi="Times New Roman" w:cs="Times New Roman"/>
          <w:noProof/>
        </w:rPr>
        <w:t xml:space="preserve"> </w:t>
      </w:r>
      <w:r w:rsidRPr="003202E7">
        <w:rPr>
          <w:rFonts w:ascii="Times New Roman" w:hAnsi="Times New Roman" w:cs="Times New Roman"/>
          <w:noProof/>
        </w:rPr>
        <w:t>(substituting sequence names):</w:t>
      </w:r>
    </w:p>
    <w:p w14:paraId="09599887" w14:textId="77777777" w:rsidR="003202E7" w:rsidRPr="003202E7" w:rsidRDefault="003202E7" w:rsidP="003202E7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11FB4401" w14:textId="5E1DAFF8" w:rsidR="003202E7" w:rsidRPr="003202E7" w:rsidRDefault="003202E7" w:rsidP="003202E7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3202E7">
        <w:rPr>
          <w:rFonts w:ascii="Times New Roman" w:hAnsi="Times New Roman" w:cs="Times New Roman"/>
          <w:color w:val="222222"/>
          <w:shd w:val="clear" w:color="auto" w:fill="FFFFFF"/>
        </w:rPr>
        <w:t>java -jar trimmomatic-0.33.jar PE -phred33 -trimlog ./trimlog.txt ITS1_S14_L001_R1_001.fastq.gz ./ITS1_S14_L001_R2_001.fastq.gz ./ITS1_R1_paired.fastq ./ITS1_R1_unpaired.fastq ./ITS1_R2_paired.fastq ./ITS1_R2_unpaired.fastq ILLUMINACLIP:NexteraPE-PE.fa:2:30:10 SLIDINGWINDOW:4:20 MINLEN:50</w:t>
      </w:r>
    </w:p>
    <w:p w14:paraId="06C1023B" w14:textId="77777777" w:rsidR="003202E7" w:rsidRPr="003202E7" w:rsidRDefault="003202E7" w:rsidP="003202E7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4859F316" w14:textId="5E7454C9" w:rsidR="000E5733" w:rsidRPr="003202E7" w:rsidRDefault="003202E7" w:rsidP="003202E7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3202E7">
        <w:rPr>
          <w:rFonts w:ascii="Times New Roman" w:hAnsi="Times New Roman" w:cs="Times New Roman"/>
          <w:color w:val="222222"/>
          <w:shd w:val="clear" w:color="auto" w:fill="FFFFFF"/>
        </w:rPr>
        <w:t>Thus all sequences with a length below 50 were discarded, and a quality score of 20 were applied for bases with a sliding window of 4 bases. Nextera adapters were trimmed from sequences in this same step.</w:t>
      </w:r>
    </w:p>
    <w:p w14:paraId="3DCF68DC" w14:textId="77777777" w:rsidR="00511B8E" w:rsidRPr="003202E7" w:rsidRDefault="00511B8E" w:rsidP="00511B8E">
      <w:pPr>
        <w:keepNext/>
        <w:spacing w:before="400" w:line="400" w:lineRule="exact"/>
        <w:jc w:val="both"/>
        <w:outlineLvl w:val="1"/>
        <w:rPr>
          <w:rFonts w:ascii="Times New Roman" w:eastAsia="Times New Roman" w:hAnsi="Times New Roman" w:cs="Times New Roman"/>
          <w:b/>
          <w:bCs/>
          <w:i/>
          <w:iCs/>
          <w:u w:val="single"/>
          <w:lang w:val="en-ZA"/>
        </w:rPr>
      </w:pPr>
      <w:r w:rsidRPr="003202E7">
        <w:rPr>
          <w:rFonts w:ascii="Times New Roman" w:eastAsia="Times New Roman" w:hAnsi="Times New Roman" w:cs="Times New Roman"/>
          <w:b/>
          <w:bCs/>
          <w:i/>
          <w:iCs/>
          <w:u w:val="single"/>
          <w:lang w:val="en-ZA"/>
        </w:rPr>
        <w:t>References</w:t>
      </w:r>
    </w:p>
    <w:p w14:paraId="58F69FE7" w14:textId="77777777" w:rsidR="000E5733" w:rsidRPr="003202E7" w:rsidRDefault="000E5733" w:rsidP="00CD4905">
      <w:pPr>
        <w:spacing w:line="360" w:lineRule="auto"/>
        <w:rPr>
          <w:rFonts w:ascii="Times New Roman" w:hAnsi="Times New Roman" w:cs="Times New Roman"/>
        </w:rPr>
      </w:pPr>
    </w:p>
    <w:p w14:paraId="2EE00AA0" w14:textId="77777777" w:rsidR="003202E7" w:rsidRPr="003202E7" w:rsidRDefault="003202E7" w:rsidP="003202E7">
      <w:pPr>
        <w:jc w:val="both"/>
        <w:rPr>
          <w:rFonts w:ascii="Times New Roman" w:hAnsi="Times New Roman" w:cs="Times New Roman"/>
          <w:lang w:val="en-US"/>
        </w:rPr>
      </w:pPr>
      <w:r w:rsidRPr="003202E7">
        <w:rPr>
          <w:rFonts w:ascii="Times New Roman" w:hAnsi="Times New Roman" w:cs="Times New Roman"/>
          <w:lang w:val="en-US"/>
        </w:rPr>
        <w:t xml:space="preserve">Bolger AM, Lohse M, Usadel B (2014) Trimmomatic: a flexible trimmer for Illumina sequence data. </w:t>
      </w:r>
      <w:r w:rsidRPr="003202E7">
        <w:rPr>
          <w:rFonts w:ascii="Times New Roman" w:hAnsi="Times New Roman" w:cs="Times New Roman"/>
          <w:i/>
          <w:iCs/>
          <w:lang w:val="en-US"/>
        </w:rPr>
        <w:t>Bioinformatics</w:t>
      </w:r>
      <w:r w:rsidRPr="003202E7">
        <w:rPr>
          <w:rFonts w:ascii="Times New Roman" w:hAnsi="Times New Roman" w:cs="Times New Roman"/>
          <w:lang w:val="en-US"/>
        </w:rPr>
        <w:t xml:space="preserve">, </w:t>
      </w:r>
      <w:r w:rsidRPr="003202E7">
        <w:rPr>
          <w:rFonts w:ascii="Times New Roman" w:hAnsi="Times New Roman" w:cs="Times New Roman"/>
          <w:b/>
          <w:bCs/>
          <w:lang w:val="en-US"/>
        </w:rPr>
        <w:t>30</w:t>
      </w:r>
      <w:r w:rsidRPr="003202E7">
        <w:rPr>
          <w:rFonts w:ascii="Times New Roman" w:hAnsi="Times New Roman" w:cs="Times New Roman"/>
          <w:lang w:val="en-US"/>
        </w:rPr>
        <w:t>, btu170.</w:t>
      </w:r>
    </w:p>
    <w:p w14:paraId="7AEA4827" w14:textId="61770AA3" w:rsidR="00511B8E" w:rsidRPr="003202E7" w:rsidRDefault="00511B8E" w:rsidP="003202E7">
      <w:pPr>
        <w:pStyle w:val="Bibliography"/>
        <w:spacing w:line="360" w:lineRule="auto"/>
        <w:jc w:val="both"/>
        <w:rPr>
          <w:rFonts w:ascii="Times New Roman" w:hAnsi="Times New Roman" w:cs="Times New Roman"/>
        </w:rPr>
      </w:pPr>
    </w:p>
    <w:sectPr w:rsidR="00511B8E" w:rsidRPr="003202E7" w:rsidSect="002E75C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3E59A4" w14:textId="77777777" w:rsidR="0072433D" w:rsidRDefault="0072433D" w:rsidP="0094659A">
      <w:r>
        <w:separator/>
      </w:r>
    </w:p>
  </w:endnote>
  <w:endnote w:type="continuationSeparator" w:id="0">
    <w:p w14:paraId="666498E2" w14:textId="77777777" w:rsidR="0072433D" w:rsidRDefault="0072433D" w:rsidP="00946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199F4F" w14:textId="77777777" w:rsidR="0094659A" w:rsidRDefault="0094659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F621A2" w14:textId="77777777" w:rsidR="0094659A" w:rsidRDefault="0094659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056030" w14:textId="77777777" w:rsidR="0094659A" w:rsidRDefault="009465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087823" w14:textId="77777777" w:rsidR="0072433D" w:rsidRDefault="0072433D" w:rsidP="0094659A">
      <w:r>
        <w:separator/>
      </w:r>
    </w:p>
  </w:footnote>
  <w:footnote w:type="continuationSeparator" w:id="0">
    <w:p w14:paraId="795AF693" w14:textId="77777777" w:rsidR="0072433D" w:rsidRDefault="0072433D" w:rsidP="0094659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895A5E" w14:textId="77777777" w:rsidR="0094659A" w:rsidRDefault="0094659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2FD612" w14:textId="77777777" w:rsidR="0094659A" w:rsidRDefault="0094659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56F196" w14:textId="77777777" w:rsidR="0094659A" w:rsidRDefault="0094659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618"/>
    <w:rsid w:val="00023D90"/>
    <w:rsid w:val="0003453B"/>
    <w:rsid w:val="00095C88"/>
    <w:rsid w:val="000C4792"/>
    <w:rsid w:val="000D3A15"/>
    <w:rsid w:val="000E2B00"/>
    <w:rsid w:val="000E5733"/>
    <w:rsid w:val="00170358"/>
    <w:rsid w:val="001A0701"/>
    <w:rsid w:val="001E4D9B"/>
    <w:rsid w:val="00203A5F"/>
    <w:rsid w:val="002A425E"/>
    <w:rsid w:val="002E280B"/>
    <w:rsid w:val="002E75C2"/>
    <w:rsid w:val="003202E7"/>
    <w:rsid w:val="00334802"/>
    <w:rsid w:val="003D742B"/>
    <w:rsid w:val="0041421D"/>
    <w:rsid w:val="00511B8E"/>
    <w:rsid w:val="005D5DBF"/>
    <w:rsid w:val="00652A1C"/>
    <w:rsid w:val="00685993"/>
    <w:rsid w:val="006A3EA4"/>
    <w:rsid w:val="0072433D"/>
    <w:rsid w:val="00726502"/>
    <w:rsid w:val="008F0F13"/>
    <w:rsid w:val="0094659A"/>
    <w:rsid w:val="009B4C28"/>
    <w:rsid w:val="009D3499"/>
    <w:rsid w:val="00A90C7A"/>
    <w:rsid w:val="00AC453F"/>
    <w:rsid w:val="00BD013F"/>
    <w:rsid w:val="00C16F75"/>
    <w:rsid w:val="00C27572"/>
    <w:rsid w:val="00C31F4A"/>
    <w:rsid w:val="00C8456F"/>
    <w:rsid w:val="00C90F41"/>
    <w:rsid w:val="00CA22EA"/>
    <w:rsid w:val="00CB19AA"/>
    <w:rsid w:val="00CB2FF7"/>
    <w:rsid w:val="00CD4905"/>
    <w:rsid w:val="00D41C8B"/>
    <w:rsid w:val="00D60855"/>
    <w:rsid w:val="00E0462D"/>
    <w:rsid w:val="00E05F42"/>
    <w:rsid w:val="00E95A08"/>
    <w:rsid w:val="00EC1618"/>
    <w:rsid w:val="00F2632C"/>
    <w:rsid w:val="00F363E9"/>
    <w:rsid w:val="00F84CF8"/>
    <w:rsid w:val="00FC7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6A9B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C1618"/>
    <w:pPr>
      <w:keepNext/>
      <w:pageBreakBefore/>
      <w:spacing w:before="200" w:after="400" w:line="400" w:lineRule="exact"/>
      <w:jc w:val="center"/>
      <w:outlineLvl w:val="0"/>
    </w:pPr>
    <w:rPr>
      <w:rFonts w:ascii="Times New Roman" w:eastAsia="Times New Roman" w:hAnsi="Times New Roman" w:cs="Arial"/>
      <w:b/>
      <w:bCs/>
      <w:kern w:val="32"/>
      <w:sz w:val="26"/>
      <w:szCs w:val="32"/>
      <w:lang w:val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F4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C1618"/>
    <w:rPr>
      <w:rFonts w:ascii="Times New Roman" w:eastAsia="Times New Roman" w:hAnsi="Times New Roman" w:cs="Arial"/>
      <w:b/>
      <w:bCs/>
      <w:kern w:val="32"/>
      <w:sz w:val="26"/>
      <w:szCs w:val="32"/>
      <w:lang w:val="en-ZA"/>
    </w:rPr>
  </w:style>
  <w:style w:type="table" w:styleId="TableGrid">
    <w:name w:val="Table Grid"/>
    <w:basedOn w:val="TableNormal"/>
    <w:uiPriority w:val="59"/>
    <w:rsid w:val="00D41C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46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62D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1F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511B8E"/>
    <w:pPr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9465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659A"/>
  </w:style>
  <w:style w:type="paragraph" w:styleId="Footer">
    <w:name w:val="footer"/>
    <w:basedOn w:val="Normal"/>
    <w:link w:val="FooterChar"/>
    <w:uiPriority w:val="99"/>
    <w:unhideWhenUsed/>
    <w:rsid w:val="009465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65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20T02:06:00Z</dcterms:created>
  <dcterms:modified xsi:type="dcterms:W3CDTF">2018-07-20T02:06:00Z</dcterms:modified>
</cp:coreProperties>
</file>